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6ED24" w14:textId="77777777" w:rsidR="00C228FB" w:rsidRPr="00FE6E52" w:rsidRDefault="00C228FB" w:rsidP="00C228FB">
      <w:pPr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ascii="Times New Roman" w:hAnsi="Times New Roman" w:cs="Times New Roman"/>
          <w:sz w:val="20"/>
          <w:szCs w:val="20"/>
          <w:u w:val="single"/>
          <w:lang w:val="en-US"/>
        </w:rPr>
        <w:t xml:space="preserve">Additional file 4: </w:t>
      </w:r>
      <w:r w:rsidRPr="00FE6E52">
        <w:rPr>
          <w:rFonts w:ascii="Times New Roman" w:hAnsi="Times New Roman" w:cs="Times New Roman"/>
          <w:sz w:val="20"/>
          <w:szCs w:val="20"/>
          <w:u w:val="single"/>
          <w:lang w:val="en-US"/>
        </w:rPr>
        <w:t>Descriptive statistical data</w:t>
      </w:r>
      <w:r>
        <w:rPr>
          <w:rFonts w:ascii="Times New Roman" w:hAnsi="Times New Roman" w:cs="Times New Roman"/>
          <w:sz w:val="20"/>
          <w:szCs w:val="20"/>
          <w:u w:val="single"/>
          <w:lang w:val="en-US"/>
        </w:rPr>
        <w:t>: difference with and without</w:t>
      </w:r>
      <w:r w:rsidRPr="00FE6E52">
        <w:rPr>
          <w:rFonts w:ascii="Times New Roman" w:hAnsi="Times New Roman" w:cs="Times New Roman"/>
          <w:sz w:val="20"/>
          <w:szCs w:val="20"/>
          <w:u w:val="single"/>
          <w:lang w:val="en-US"/>
        </w:rPr>
        <w:t xml:space="preserve"> coexisting underlying inflammatory/immunological disease</w:t>
      </w:r>
    </w:p>
    <w:p w14:paraId="03C477B1" w14:textId="77777777" w:rsidR="00C228FB" w:rsidRPr="00FE6E52" w:rsidRDefault="00C228FB" w:rsidP="00C228FB">
      <w:pPr>
        <w:rPr>
          <w:rFonts w:ascii="Times New Roman" w:hAnsi="Times New Roman" w:cs="Times New Roman"/>
          <w:sz w:val="20"/>
          <w:szCs w:val="20"/>
          <w:u w:val="single"/>
          <w:lang w:val="en-US"/>
        </w:rPr>
      </w:pPr>
    </w:p>
    <w:tbl>
      <w:tblPr>
        <w:tblStyle w:val="Gitternetztabelle1hell"/>
        <w:tblW w:w="13582" w:type="dxa"/>
        <w:tblInd w:w="0" w:type="dxa"/>
        <w:tblLook w:val="04A0" w:firstRow="1" w:lastRow="0" w:firstColumn="1" w:lastColumn="0" w:noHBand="0" w:noVBand="1"/>
      </w:tblPr>
      <w:tblGrid>
        <w:gridCol w:w="3680"/>
        <w:gridCol w:w="2552"/>
        <w:gridCol w:w="1276"/>
        <w:gridCol w:w="2187"/>
        <w:gridCol w:w="1985"/>
        <w:gridCol w:w="1902"/>
      </w:tblGrid>
      <w:tr w:rsidR="00C228FB" w:rsidRPr="00FE6E52" w14:paraId="492150CE" w14:textId="77777777" w:rsidTr="00807B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</w:tcPr>
          <w:p w14:paraId="23306D49" w14:textId="77777777" w:rsidR="00C228FB" w:rsidRPr="00FE6E52" w:rsidRDefault="00C228FB" w:rsidP="00807B3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de-DE"/>
              </w:rPr>
            </w:pPr>
          </w:p>
          <w:p w14:paraId="13DD54E7" w14:textId="77777777" w:rsidR="00C228FB" w:rsidRPr="00FE6E52" w:rsidRDefault="00C228FB" w:rsidP="00807B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  <w:p w14:paraId="2D0ECB0E" w14:textId="77777777" w:rsidR="00C228FB" w:rsidRPr="00FE6E52" w:rsidRDefault="00C228FB" w:rsidP="00807B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  <w:p w14:paraId="2B90A736" w14:textId="77777777" w:rsidR="00C228FB" w:rsidRPr="00FE6E52" w:rsidRDefault="00C228FB" w:rsidP="00807B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  <w:p w14:paraId="676B9543" w14:textId="77777777" w:rsidR="00C228FB" w:rsidRPr="00FE6E52" w:rsidRDefault="00C228FB" w:rsidP="00807B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No coexisting disease </w:t>
            </w:r>
          </w:p>
          <w:p w14:paraId="254A1298" w14:textId="77777777" w:rsidR="00C228FB" w:rsidRPr="00FE6E52" w:rsidRDefault="00C228FB" w:rsidP="00807B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n=19)</w:t>
            </w:r>
          </w:p>
        </w:tc>
        <w:tc>
          <w:tcPr>
            <w:tcW w:w="255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5B8103C" w14:textId="77777777" w:rsidR="00C228FB" w:rsidRPr="00FE6E52" w:rsidRDefault="00C228FB" w:rsidP="00807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1539E6C" w14:textId="77777777" w:rsidR="00C228FB" w:rsidRPr="00FE6E52" w:rsidRDefault="00C228FB" w:rsidP="00807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edian</w:t>
            </w:r>
          </w:p>
          <w:p w14:paraId="1FF159CC" w14:textId="77777777" w:rsidR="00C228FB" w:rsidRPr="00FE6E52" w:rsidRDefault="00C228FB" w:rsidP="00807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ells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μl)</w:t>
            </w:r>
          </w:p>
        </w:tc>
        <w:tc>
          <w:tcPr>
            <w:tcW w:w="218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90EA24E" w14:textId="77777777" w:rsidR="00C228FB" w:rsidRPr="00FE6E52" w:rsidRDefault="00C228FB" w:rsidP="00807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nimum - Maximum</w:t>
            </w:r>
          </w:p>
          <w:p w14:paraId="117550D9" w14:textId="77777777" w:rsidR="00C228FB" w:rsidRPr="00FE6E52" w:rsidRDefault="00C228FB" w:rsidP="00807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ells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μl)</w:t>
            </w:r>
          </w:p>
        </w:tc>
        <w:tc>
          <w:tcPr>
            <w:tcW w:w="19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CAB4562" w14:textId="77777777" w:rsidR="00C228FB" w:rsidRPr="00FE6E52" w:rsidRDefault="00C228FB" w:rsidP="00807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25% </w:t>
            </w: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u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ile</w:t>
            </w:r>
            <w:proofErr w:type="spellEnd"/>
          </w:p>
          <w:p w14:paraId="3191B56A" w14:textId="77777777" w:rsidR="00C228FB" w:rsidRPr="00FE6E52" w:rsidRDefault="00C228FB" w:rsidP="00807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ells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μl)</w:t>
            </w:r>
          </w:p>
        </w:tc>
        <w:tc>
          <w:tcPr>
            <w:tcW w:w="190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DE9842A" w14:textId="77777777" w:rsidR="00C228FB" w:rsidRPr="00FE6E52" w:rsidRDefault="00C228FB" w:rsidP="00807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75% </w:t>
            </w: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qu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ile</w:t>
            </w:r>
            <w:proofErr w:type="spellEnd"/>
          </w:p>
          <w:p w14:paraId="4280253C" w14:textId="77777777" w:rsidR="00C228FB" w:rsidRPr="00FE6E52" w:rsidRDefault="00C228FB" w:rsidP="00807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ells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μl)</w:t>
            </w:r>
          </w:p>
        </w:tc>
      </w:tr>
      <w:tr w:rsidR="00C228FB" w:rsidRPr="00FE6E52" w14:paraId="01421066" w14:textId="77777777" w:rsidTr="00807B3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E25B8CB" w14:textId="77777777" w:rsidR="00C228FB" w:rsidRPr="00FE6E52" w:rsidRDefault="00C228FB" w:rsidP="00807B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552" w:type="dxa"/>
            <w:tcBorders>
              <w:top w:val="single" w:sz="12" w:space="0" w:color="666666" w:themeColor="text1" w:themeTint="99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82F01F0" w14:textId="77777777" w:rsidR="00C228FB" w:rsidRPr="00FE6E52" w:rsidRDefault="00C228FB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h17 (</w:t>
            </w:r>
            <w:proofErr w:type="spellStart"/>
            <w:r w:rsidRPr="00FE6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cute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276" w:type="dxa"/>
            <w:tcBorders>
              <w:top w:val="single" w:sz="12" w:space="0" w:color="666666" w:themeColor="text1" w:themeTint="99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E6A24E3" w14:textId="77777777" w:rsidR="00C228FB" w:rsidRPr="00FE6E52" w:rsidRDefault="00C228FB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.06</w:t>
            </w:r>
          </w:p>
        </w:tc>
        <w:tc>
          <w:tcPr>
            <w:tcW w:w="2187" w:type="dxa"/>
            <w:tcBorders>
              <w:top w:val="single" w:sz="12" w:space="0" w:color="666666" w:themeColor="text1" w:themeTint="99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915E3FE" w14:textId="77777777" w:rsidR="00C228FB" w:rsidRPr="00FE6E52" w:rsidRDefault="00C228FB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40 - 107.95</w:t>
            </w:r>
          </w:p>
        </w:tc>
        <w:tc>
          <w:tcPr>
            <w:tcW w:w="1985" w:type="dxa"/>
            <w:tcBorders>
              <w:top w:val="single" w:sz="12" w:space="0" w:color="666666" w:themeColor="text1" w:themeTint="99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7D864B6" w14:textId="77777777" w:rsidR="00C228FB" w:rsidRPr="00FE6E52" w:rsidRDefault="00C228FB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.50</w:t>
            </w:r>
          </w:p>
        </w:tc>
        <w:tc>
          <w:tcPr>
            <w:tcW w:w="1902" w:type="dxa"/>
            <w:tcBorders>
              <w:top w:val="single" w:sz="12" w:space="0" w:color="666666" w:themeColor="text1" w:themeTint="99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39C60FF" w14:textId="77777777" w:rsidR="00C228FB" w:rsidRPr="00FE6E52" w:rsidRDefault="00C228FB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0.92</w:t>
            </w:r>
          </w:p>
        </w:tc>
      </w:tr>
      <w:tr w:rsidR="00C228FB" w:rsidRPr="00FE6E52" w14:paraId="72C7E5FB" w14:textId="77777777" w:rsidTr="00807B3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E7BD2E6" w14:textId="77777777" w:rsidR="00C228FB" w:rsidRPr="00FE6E52" w:rsidRDefault="00C228FB" w:rsidP="00807B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55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F56A416" w14:textId="77777777" w:rsidR="00C228FB" w:rsidRPr="00FE6E52" w:rsidRDefault="00C228FB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h17 (</w:t>
            </w:r>
            <w:proofErr w:type="spellStart"/>
            <w:r w:rsidRPr="00FE6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outcome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9E1BFD3" w14:textId="77777777" w:rsidR="00C228FB" w:rsidRPr="00FE6E52" w:rsidRDefault="00C228FB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4.47</w:t>
            </w:r>
          </w:p>
        </w:tc>
        <w:tc>
          <w:tcPr>
            <w:tcW w:w="218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488E7B4" w14:textId="77777777" w:rsidR="00C228FB" w:rsidRPr="00FE6E52" w:rsidRDefault="00C228FB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8.06 - 124.54</w:t>
            </w:r>
          </w:p>
        </w:tc>
        <w:tc>
          <w:tcPr>
            <w:tcW w:w="19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32DCD5E" w14:textId="77777777" w:rsidR="00C228FB" w:rsidRPr="00FE6E52" w:rsidRDefault="00C228FB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.12</w:t>
            </w:r>
          </w:p>
        </w:tc>
        <w:tc>
          <w:tcPr>
            <w:tcW w:w="190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F2C550E" w14:textId="77777777" w:rsidR="00C228FB" w:rsidRPr="00FE6E52" w:rsidRDefault="00C228FB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8.15</w:t>
            </w:r>
          </w:p>
        </w:tc>
      </w:tr>
      <w:tr w:rsidR="00C228FB" w:rsidRPr="00FE6E52" w14:paraId="53039797" w14:textId="77777777" w:rsidTr="00807B3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9CEBD99" w14:textId="77777777" w:rsidR="00C228FB" w:rsidRPr="00FE6E52" w:rsidRDefault="00C228FB" w:rsidP="00807B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55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B4C9AAF" w14:textId="77777777" w:rsidR="00C228FB" w:rsidRPr="00FE6E52" w:rsidRDefault="00C228FB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reg (</w:t>
            </w:r>
            <w:proofErr w:type="spellStart"/>
            <w:r w:rsidRPr="00FE6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</w:t>
            </w:r>
            <w:r w:rsidRPr="00FE6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ute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4D6E80B" w14:textId="77777777" w:rsidR="00C228FB" w:rsidRPr="00FE6E52" w:rsidRDefault="00C228FB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17</w:t>
            </w:r>
          </w:p>
        </w:tc>
        <w:tc>
          <w:tcPr>
            <w:tcW w:w="218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390B7E1" w14:textId="77777777" w:rsidR="00C228FB" w:rsidRPr="00FE6E52" w:rsidRDefault="00C228FB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72 - 10.46</w:t>
            </w:r>
          </w:p>
        </w:tc>
        <w:tc>
          <w:tcPr>
            <w:tcW w:w="19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1EAE9F6" w14:textId="77777777" w:rsidR="00C228FB" w:rsidRPr="00FE6E52" w:rsidRDefault="00C228FB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.85</w:t>
            </w:r>
          </w:p>
        </w:tc>
        <w:tc>
          <w:tcPr>
            <w:tcW w:w="190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C1E5730" w14:textId="77777777" w:rsidR="00C228FB" w:rsidRPr="00FE6E52" w:rsidRDefault="00C228FB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89</w:t>
            </w:r>
          </w:p>
        </w:tc>
      </w:tr>
      <w:tr w:rsidR="00C228FB" w:rsidRPr="00FE6E52" w14:paraId="540C554E" w14:textId="77777777" w:rsidTr="00807B3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BDB5CD0" w14:textId="77777777" w:rsidR="00C228FB" w:rsidRPr="00FE6E52" w:rsidRDefault="00C228FB" w:rsidP="00807B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55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984730D" w14:textId="77777777" w:rsidR="00C228FB" w:rsidRPr="00FE6E52" w:rsidRDefault="00C228FB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reg (</w:t>
            </w:r>
            <w:proofErr w:type="spellStart"/>
            <w:r w:rsidRPr="00FE6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outcome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93E8B3F" w14:textId="77777777" w:rsidR="00C228FB" w:rsidRPr="00FE6E52" w:rsidRDefault="00C228FB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.51</w:t>
            </w:r>
          </w:p>
        </w:tc>
        <w:tc>
          <w:tcPr>
            <w:tcW w:w="218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F70BB57" w14:textId="77777777" w:rsidR="00C228FB" w:rsidRPr="00FE6E52" w:rsidRDefault="00C228FB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3- 28.82</w:t>
            </w:r>
          </w:p>
        </w:tc>
        <w:tc>
          <w:tcPr>
            <w:tcW w:w="19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2CFCF14" w14:textId="77777777" w:rsidR="00C228FB" w:rsidRPr="00FE6E52" w:rsidRDefault="00C228FB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9.73</w:t>
            </w:r>
          </w:p>
        </w:tc>
        <w:tc>
          <w:tcPr>
            <w:tcW w:w="190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947D6E7" w14:textId="77777777" w:rsidR="00C228FB" w:rsidRPr="00FE6E52" w:rsidRDefault="00C228FB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14</w:t>
            </w:r>
          </w:p>
        </w:tc>
      </w:tr>
      <w:tr w:rsidR="00C228FB" w:rsidRPr="00FE6E52" w14:paraId="0987B343" w14:textId="77777777" w:rsidTr="00807B3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83165C7" w14:textId="77777777" w:rsidR="00C228FB" w:rsidRPr="00FE6E52" w:rsidRDefault="00C228FB" w:rsidP="00807B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55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A1A7855" w14:textId="77777777" w:rsidR="00C228FB" w:rsidRPr="00FE6E52" w:rsidRDefault="00C228FB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atio (</w:t>
            </w:r>
            <w:proofErr w:type="spellStart"/>
            <w:r w:rsidRPr="00FE6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cute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487243B" w14:textId="77777777" w:rsidR="00C228FB" w:rsidRPr="00FE6E52" w:rsidRDefault="00C228FB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.15</w:t>
            </w:r>
          </w:p>
        </w:tc>
        <w:tc>
          <w:tcPr>
            <w:tcW w:w="218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F85AC9F" w14:textId="77777777" w:rsidR="00C228FB" w:rsidRPr="00FE6E52" w:rsidRDefault="00C228FB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70- 42.19</w:t>
            </w:r>
          </w:p>
        </w:tc>
        <w:tc>
          <w:tcPr>
            <w:tcW w:w="19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63C2AA6" w14:textId="77777777" w:rsidR="00C228FB" w:rsidRPr="00FE6E52" w:rsidRDefault="00C228FB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.12</w:t>
            </w:r>
          </w:p>
        </w:tc>
        <w:tc>
          <w:tcPr>
            <w:tcW w:w="190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D3D08CE" w14:textId="77777777" w:rsidR="00C228FB" w:rsidRPr="00FE6E52" w:rsidRDefault="00C228FB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.95</w:t>
            </w:r>
          </w:p>
        </w:tc>
      </w:tr>
      <w:tr w:rsidR="00C228FB" w:rsidRPr="00FE6E52" w14:paraId="3F554387" w14:textId="77777777" w:rsidTr="00807B3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5F4BE73" w14:textId="77777777" w:rsidR="00C228FB" w:rsidRPr="00FE6E52" w:rsidRDefault="00C228FB" w:rsidP="00807B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55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93B0298" w14:textId="77777777" w:rsidR="00C228FB" w:rsidRPr="00FE6E52" w:rsidRDefault="00C228FB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atio (</w:t>
            </w:r>
            <w:proofErr w:type="spellStart"/>
            <w:r w:rsidRPr="00FE6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outcome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7DF3944" w14:textId="77777777" w:rsidR="00C228FB" w:rsidRPr="00FE6E52" w:rsidRDefault="00C228FB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.83</w:t>
            </w:r>
          </w:p>
        </w:tc>
        <w:tc>
          <w:tcPr>
            <w:tcW w:w="218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9A4BA73" w14:textId="77777777" w:rsidR="00C228FB" w:rsidRPr="00FE6E52" w:rsidRDefault="00C228FB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10 - 227.93</w:t>
            </w:r>
          </w:p>
        </w:tc>
        <w:tc>
          <w:tcPr>
            <w:tcW w:w="19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F9191F7" w14:textId="77777777" w:rsidR="00C228FB" w:rsidRPr="00FE6E52" w:rsidRDefault="00C228FB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00</w:t>
            </w:r>
          </w:p>
        </w:tc>
        <w:tc>
          <w:tcPr>
            <w:tcW w:w="190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E996F72" w14:textId="77777777" w:rsidR="00C228FB" w:rsidRPr="00FE6E52" w:rsidRDefault="00C228FB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.34</w:t>
            </w:r>
          </w:p>
        </w:tc>
      </w:tr>
      <w:tr w:rsidR="00C228FB" w:rsidRPr="00FE6E52" w14:paraId="55BE7EE0" w14:textId="77777777" w:rsidTr="00807B3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</w:tcPr>
          <w:p w14:paraId="450C6716" w14:textId="77777777" w:rsidR="00C228FB" w:rsidRPr="00FE6E52" w:rsidRDefault="00C228FB" w:rsidP="00807B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  <w:p w14:paraId="07DB970E" w14:textId="77777777" w:rsidR="00C228FB" w:rsidRPr="00FE6E52" w:rsidRDefault="00C228FB" w:rsidP="00807B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  <w:p w14:paraId="0E3EA252" w14:textId="77777777" w:rsidR="00C228FB" w:rsidRPr="00FE6E52" w:rsidRDefault="00C228FB" w:rsidP="00807B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  <w:p w14:paraId="13E5DA0A" w14:textId="77777777" w:rsidR="00C228FB" w:rsidRPr="00FE6E52" w:rsidRDefault="00C228FB" w:rsidP="00807B3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existing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sease</w:t>
            </w:r>
            <w:proofErr w:type="spellEnd"/>
          </w:p>
          <w:p w14:paraId="73EA7896" w14:textId="77777777" w:rsidR="00C228FB" w:rsidRPr="00FE6E52" w:rsidRDefault="00C228FB" w:rsidP="00807B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n=7)</w:t>
            </w:r>
          </w:p>
        </w:tc>
        <w:tc>
          <w:tcPr>
            <w:tcW w:w="255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5211339" w14:textId="77777777" w:rsidR="00C228FB" w:rsidRPr="00FE6E52" w:rsidRDefault="00C228FB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h17 (</w:t>
            </w:r>
            <w:proofErr w:type="spellStart"/>
            <w:r w:rsidRPr="00FE6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cute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0EB2794" w14:textId="77777777" w:rsidR="00C228FB" w:rsidRPr="00FE6E52" w:rsidRDefault="00C228FB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.40</w:t>
            </w:r>
          </w:p>
        </w:tc>
        <w:tc>
          <w:tcPr>
            <w:tcW w:w="218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85A499C" w14:textId="77777777" w:rsidR="00C228FB" w:rsidRPr="00FE6E52" w:rsidRDefault="00C228FB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23 - 39.65</w:t>
            </w:r>
          </w:p>
        </w:tc>
        <w:tc>
          <w:tcPr>
            <w:tcW w:w="19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AC6AE46" w14:textId="77777777" w:rsidR="00C228FB" w:rsidRPr="00FE6E52" w:rsidRDefault="00C228FB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.55</w:t>
            </w:r>
          </w:p>
        </w:tc>
        <w:tc>
          <w:tcPr>
            <w:tcW w:w="190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318B402" w14:textId="77777777" w:rsidR="00C228FB" w:rsidRPr="00FE6E52" w:rsidRDefault="00C228FB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7.13</w:t>
            </w:r>
          </w:p>
        </w:tc>
      </w:tr>
      <w:tr w:rsidR="00C228FB" w:rsidRPr="00FE6E52" w14:paraId="734CAA09" w14:textId="77777777" w:rsidTr="00807B3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8164287" w14:textId="77777777" w:rsidR="00C228FB" w:rsidRPr="00FE6E52" w:rsidRDefault="00C228FB" w:rsidP="00807B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5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902DEC7" w14:textId="77777777" w:rsidR="00C228FB" w:rsidRPr="00FE6E52" w:rsidRDefault="00C228FB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h17 (</w:t>
            </w:r>
            <w:proofErr w:type="spellStart"/>
            <w:r w:rsidRPr="00FE6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outcome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E2958CD" w14:textId="77777777" w:rsidR="00C228FB" w:rsidRPr="00FE6E52" w:rsidRDefault="00C228FB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8.50</w:t>
            </w:r>
          </w:p>
        </w:tc>
        <w:tc>
          <w:tcPr>
            <w:tcW w:w="218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3408883" w14:textId="77777777" w:rsidR="00C228FB" w:rsidRPr="00FE6E52" w:rsidRDefault="00C228FB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14 - 65.01</w:t>
            </w:r>
          </w:p>
        </w:tc>
        <w:tc>
          <w:tcPr>
            <w:tcW w:w="19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DC1F3D7" w14:textId="77777777" w:rsidR="00C228FB" w:rsidRPr="00FE6E52" w:rsidRDefault="00C228FB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38</w:t>
            </w:r>
          </w:p>
        </w:tc>
        <w:tc>
          <w:tcPr>
            <w:tcW w:w="190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4B44875" w14:textId="77777777" w:rsidR="00C228FB" w:rsidRPr="00FE6E52" w:rsidRDefault="00C228FB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8.63</w:t>
            </w:r>
          </w:p>
        </w:tc>
      </w:tr>
      <w:tr w:rsidR="00C228FB" w:rsidRPr="00FE6E52" w14:paraId="6F7C15E4" w14:textId="77777777" w:rsidTr="00807B3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F240CEF" w14:textId="77777777" w:rsidR="00C228FB" w:rsidRPr="00FE6E52" w:rsidRDefault="00C228FB" w:rsidP="00807B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5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5111BCC" w14:textId="77777777" w:rsidR="00C228FB" w:rsidRPr="00FE6E52" w:rsidRDefault="00C228FB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reg (</w:t>
            </w:r>
            <w:proofErr w:type="spellStart"/>
            <w:r w:rsidRPr="00FE6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</w:t>
            </w:r>
            <w:r w:rsidRPr="00FE6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u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e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C6414F5" w14:textId="77777777" w:rsidR="00C228FB" w:rsidRPr="00FE6E52" w:rsidRDefault="00C228FB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4</w:t>
            </w:r>
          </w:p>
        </w:tc>
        <w:tc>
          <w:tcPr>
            <w:tcW w:w="218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684EF85" w14:textId="77777777" w:rsidR="00C228FB" w:rsidRPr="00FE6E52" w:rsidRDefault="00C228FB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6 - 4.01</w:t>
            </w:r>
          </w:p>
        </w:tc>
        <w:tc>
          <w:tcPr>
            <w:tcW w:w="19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4E5862D" w14:textId="77777777" w:rsidR="00C228FB" w:rsidRPr="00FE6E52" w:rsidRDefault="00C228FB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190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459436B" w14:textId="77777777" w:rsidR="00C228FB" w:rsidRPr="00FE6E52" w:rsidRDefault="00C228FB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.89</w:t>
            </w:r>
          </w:p>
        </w:tc>
      </w:tr>
      <w:tr w:rsidR="00C228FB" w:rsidRPr="00FE6E52" w14:paraId="3062FE4E" w14:textId="77777777" w:rsidTr="00807B3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660CA9C" w14:textId="77777777" w:rsidR="00C228FB" w:rsidRPr="00FE6E52" w:rsidRDefault="00C228FB" w:rsidP="00807B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5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A498309" w14:textId="77777777" w:rsidR="00C228FB" w:rsidRPr="00FE6E52" w:rsidRDefault="00C228FB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reg (</w:t>
            </w:r>
            <w:proofErr w:type="spellStart"/>
            <w:r w:rsidRPr="00FE6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outcome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134CB3D" w14:textId="77777777" w:rsidR="00C228FB" w:rsidRPr="00FE6E52" w:rsidRDefault="00C228FB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70</w:t>
            </w:r>
          </w:p>
        </w:tc>
        <w:tc>
          <w:tcPr>
            <w:tcW w:w="218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16583E7" w14:textId="77777777" w:rsidR="00C228FB" w:rsidRPr="00FE6E52" w:rsidRDefault="00C228FB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0 - 12.40</w:t>
            </w:r>
          </w:p>
        </w:tc>
        <w:tc>
          <w:tcPr>
            <w:tcW w:w="19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E821D39" w14:textId="77777777" w:rsidR="00C228FB" w:rsidRPr="00FE6E52" w:rsidRDefault="00C228FB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35</w:t>
            </w:r>
          </w:p>
        </w:tc>
        <w:tc>
          <w:tcPr>
            <w:tcW w:w="190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0A7CCA7" w14:textId="77777777" w:rsidR="00C228FB" w:rsidRPr="00FE6E52" w:rsidRDefault="00C228FB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4.43</w:t>
            </w:r>
          </w:p>
        </w:tc>
      </w:tr>
      <w:tr w:rsidR="00C228FB" w:rsidRPr="00FE6E52" w14:paraId="7A733839" w14:textId="77777777" w:rsidTr="00807B3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0C2D5CB" w14:textId="77777777" w:rsidR="00C228FB" w:rsidRPr="00FE6E52" w:rsidRDefault="00C228FB" w:rsidP="00807B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5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D90B652" w14:textId="77777777" w:rsidR="00C228FB" w:rsidRPr="00FE6E52" w:rsidRDefault="00C228FB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atio (</w:t>
            </w:r>
            <w:proofErr w:type="spellStart"/>
            <w:r w:rsidRPr="00FE6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cute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3AF3F02" w14:textId="77777777" w:rsidR="00C228FB" w:rsidRPr="00FE6E52" w:rsidRDefault="00C228FB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.49</w:t>
            </w:r>
          </w:p>
        </w:tc>
        <w:tc>
          <w:tcPr>
            <w:tcW w:w="218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510F3B1" w14:textId="77777777" w:rsidR="00C228FB" w:rsidRPr="00FE6E52" w:rsidRDefault="00C228FB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86 - 55.11</w:t>
            </w:r>
          </w:p>
        </w:tc>
        <w:tc>
          <w:tcPr>
            <w:tcW w:w="19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661771C" w14:textId="77777777" w:rsidR="00C228FB" w:rsidRPr="00FE6E52" w:rsidRDefault="00C228FB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.44</w:t>
            </w:r>
          </w:p>
        </w:tc>
        <w:tc>
          <w:tcPr>
            <w:tcW w:w="190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42354A6" w14:textId="77777777" w:rsidR="00C228FB" w:rsidRPr="00FE6E52" w:rsidRDefault="00C228FB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7.04</w:t>
            </w:r>
          </w:p>
        </w:tc>
      </w:tr>
      <w:tr w:rsidR="00C228FB" w:rsidRPr="00FE6E52" w14:paraId="13A1976D" w14:textId="77777777" w:rsidTr="00807B3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140CD55" w14:textId="77777777" w:rsidR="00C228FB" w:rsidRPr="00FE6E52" w:rsidRDefault="00C228FB" w:rsidP="00807B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5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E11FBA4" w14:textId="77777777" w:rsidR="00C228FB" w:rsidRPr="00FE6E52" w:rsidRDefault="00C228FB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atio (</w:t>
            </w:r>
            <w:proofErr w:type="spellStart"/>
            <w:r w:rsidRPr="00FE6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outcome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2EF7A2D" w14:textId="77777777" w:rsidR="00C228FB" w:rsidRPr="00FE6E52" w:rsidRDefault="00C228FB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.33</w:t>
            </w:r>
          </w:p>
        </w:tc>
        <w:tc>
          <w:tcPr>
            <w:tcW w:w="218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82EE1A6" w14:textId="77777777" w:rsidR="00C228FB" w:rsidRPr="00FE6E52" w:rsidRDefault="00C228FB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7 - 25.72</w:t>
            </w:r>
          </w:p>
        </w:tc>
        <w:tc>
          <w:tcPr>
            <w:tcW w:w="19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99353DB" w14:textId="77777777" w:rsidR="00C228FB" w:rsidRPr="00FE6E52" w:rsidRDefault="00C228FB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27</w:t>
            </w:r>
          </w:p>
        </w:tc>
        <w:tc>
          <w:tcPr>
            <w:tcW w:w="190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404B507" w14:textId="77777777" w:rsidR="00C228FB" w:rsidRPr="00FE6E52" w:rsidRDefault="00C228FB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.85</w:t>
            </w:r>
          </w:p>
        </w:tc>
      </w:tr>
    </w:tbl>
    <w:p w14:paraId="393AE7D2" w14:textId="77777777" w:rsidR="00C228FB" w:rsidRPr="00FE6E52" w:rsidRDefault="00C228FB" w:rsidP="00C228F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3DC381C" w14:textId="77777777" w:rsidR="00C228FB" w:rsidRPr="00FE6E52" w:rsidRDefault="00C228FB" w:rsidP="00C228F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E6E52">
        <w:rPr>
          <w:rFonts w:ascii="Times New Roman" w:hAnsi="Times New Roman" w:cs="Times New Roman"/>
          <w:sz w:val="20"/>
          <w:szCs w:val="20"/>
          <w:lang w:val="en-US"/>
        </w:rPr>
        <w:t xml:space="preserve">“acute” = acute stage of disease before treatment of </w:t>
      </w:r>
      <w:r>
        <w:rPr>
          <w:rFonts w:ascii="Times New Roman" w:hAnsi="Times New Roman" w:cs="Times New Roman"/>
          <w:sz w:val="20"/>
          <w:szCs w:val="20"/>
          <w:lang w:val="en-US"/>
        </w:rPr>
        <w:t>intervertebral disc herniation (</w:t>
      </w:r>
      <w:r w:rsidRPr="00FE6E52">
        <w:rPr>
          <w:rFonts w:ascii="Times New Roman" w:hAnsi="Times New Roman" w:cs="Times New Roman"/>
          <w:sz w:val="20"/>
          <w:szCs w:val="20"/>
          <w:lang w:val="en-US"/>
        </w:rPr>
        <w:t>IVDH</w:t>
      </w:r>
      <w:r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FE6E52">
        <w:rPr>
          <w:rFonts w:ascii="Times New Roman" w:hAnsi="Times New Roman" w:cs="Times New Roman"/>
          <w:sz w:val="20"/>
          <w:szCs w:val="20"/>
          <w:lang w:val="en-US"/>
        </w:rPr>
        <w:t xml:space="preserve">; “outcome” = after recovery, on average 14 months after </w:t>
      </w:r>
      <w:r>
        <w:rPr>
          <w:rFonts w:ascii="Times New Roman" w:hAnsi="Times New Roman" w:cs="Times New Roman"/>
          <w:sz w:val="20"/>
          <w:szCs w:val="20"/>
          <w:lang w:val="en-US"/>
        </w:rPr>
        <w:t>decompressive</w:t>
      </w:r>
      <w:r w:rsidRPr="00FE6E52">
        <w:rPr>
          <w:rFonts w:ascii="Times New Roman" w:hAnsi="Times New Roman" w:cs="Times New Roman"/>
          <w:sz w:val="20"/>
          <w:szCs w:val="20"/>
          <w:lang w:val="en-US"/>
        </w:rPr>
        <w:t xml:space="preserve"> surgery.</w:t>
      </w:r>
    </w:p>
    <w:p w14:paraId="52615553" w14:textId="77777777" w:rsidR="00C228FB" w:rsidRPr="00FE6E52" w:rsidRDefault="00C228FB" w:rsidP="00C228FB">
      <w:pPr>
        <w:rPr>
          <w:rFonts w:ascii="Times New Roman" w:hAnsi="Times New Roman" w:cs="Times New Roman"/>
          <w:sz w:val="20"/>
          <w:szCs w:val="20"/>
          <w:u w:val="single"/>
          <w:lang w:val="en-US"/>
        </w:rPr>
      </w:pPr>
    </w:p>
    <w:p w14:paraId="7B13321B" w14:textId="77777777" w:rsidR="00C228FB" w:rsidRPr="00FE6E52" w:rsidRDefault="00C228FB" w:rsidP="00C228FB">
      <w:pPr>
        <w:rPr>
          <w:rFonts w:ascii="Times New Roman" w:hAnsi="Times New Roman" w:cs="Times New Roman"/>
          <w:sz w:val="20"/>
          <w:szCs w:val="20"/>
          <w:u w:val="single"/>
          <w:lang w:val="en-US"/>
        </w:rPr>
      </w:pPr>
    </w:p>
    <w:p w14:paraId="65581289" w14:textId="77777777" w:rsidR="00C923AE" w:rsidRPr="00C228FB" w:rsidRDefault="00000000">
      <w:pPr>
        <w:rPr>
          <w:lang w:val="en-US"/>
        </w:rPr>
      </w:pPr>
    </w:p>
    <w:sectPr w:rsidR="00C923AE" w:rsidRPr="00C228FB" w:rsidSect="00C228FB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6F3B0D"/>
    <w:multiLevelType w:val="multilevel"/>
    <w:tmpl w:val="E71E116E"/>
    <w:styleLink w:val="Formatvorlage1"/>
    <w:lvl w:ilvl="0">
      <w:start w:val="3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544965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8FB"/>
    <w:rsid w:val="00006D0A"/>
    <w:rsid w:val="00014F0B"/>
    <w:rsid w:val="00065EF5"/>
    <w:rsid w:val="00074E39"/>
    <w:rsid w:val="00075678"/>
    <w:rsid w:val="000F79B8"/>
    <w:rsid w:val="001163B3"/>
    <w:rsid w:val="00121C64"/>
    <w:rsid w:val="001844B7"/>
    <w:rsid w:val="001E60E8"/>
    <w:rsid w:val="001F5E07"/>
    <w:rsid w:val="00252F3F"/>
    <w:rsid w:val="0039758C"/>
    <w:rsid w:val="003A10D6"/>
    <w:rsid w:val="00417251"/>
    <w:rsid w:val="00450501"/>
    <w:rsid w:val="004A3B11"/>
    <w:rsid w:val="004C6031"/>
    <w:rsid w:val="004D7DAD"/>
    <w:rsid w:val="0057530B"/>
    <w:rsid w:val="005A588F"/>
    <w:rsid w:val="005B398F"/>
    <w:rsid w:val="005C7C3B"/>
    <w:rsid w:val="005D4E50"/>
    <w:rsid w:val="005D50A3"/>
    <w:rsid w:val="0066283C"/>
    <w:rsid w:val="00677837"/>
    <w:rsid w:val="00687CE2"/>
    <w:rsid w:val="006C04DA"/>
    <w:rsid w:val="006D740F"/>
    <w:rsid w:val="006E39ED"/>
    <w:rsid w:val="00710E9C"/>
    <w:rsid w:val="00745733"/>
    <w:rsid w:val="0078100B"/>
    <w:rsid w:val="007B135F"/>
    <w:rsid w:val="008116C8"/>
    <w:rsid w:val="009106B3"/>
    <w:rsid w:val="0094341C"/>
    <w:rsid w:val="00963D11"/>
    <w:rsid w:val="00AE0DD0"/>
    <w:rsid w:val="00AE167B"/>
    <w:rsid w:val="00B07A67"/>
    <w:rsid w:val="00B161C5"/>
    <w:rsid w:val="00B8133B"/>
    <w:rsid w:val="00BA5940"/>
    <w:rsid w:val="00C227A4"/>
    <w:rsid w:val="00C228FB"/>
    <w:rsid w:val="00CF624E"/>
    <w:rsid w:val="00D159FD"/>
    <w:rsid w:val="00DD3D37"/>
    <w:rsid w:val="00E068EF"/>
    <w:rsid w:val="00E7464F"/>
    <w:rsid w:val="00EA4101"/>
    <w:rsid w:val="00EA4F5E"/>
    <w:rsid w:val="00EC4A99"/>
    <w:rsid w:val="00F31D4A"/>
    <w:rsid w:val="00F32691"/>
    <w:rsid w:val="00F8428F"/>
    <w:rsid w:val="00F90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4677FCF"/>
  <w15:chartTrackingRefBased/>
  <w15:docId w15:val="{62601A14-C84E-524C-9B3D-4656C3ABE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228F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Formatvorlage1">
    <w:name w:val="Formatvorlage1"/>
    <w:uiPriority w:val="99"/>
    <w:rsid w:val="00963D11"/>
    <w:pPr>
      <w:numPr>
        <w:numId w:val="1"/>
      </w:numPr>
    </w:pPr>
  </w:style>
  <w:style w:type="table" w:styleId="Gitternetztabelle1hell">
    <w:name w:val="Grid Table 1 Light"/>
    <w:basedOn w:val="NormaleTabelle"/>
    <w:uiPriority w:val="46"/>
    <w:rsid w:val="00C228FB"/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86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olowski, Marisa Sophie</dc:creator>
  <cp:keywords/>
  <dc:description/>
  <cp:lastModifiedBy>Wesolowski, Marisa Sophie</cp:lastModifiedBy>
  <cp:revision>1</cp:revision>
  <dcterms:created xsi:type="dcterms:W3CDTF">2022-11-29T15:28:00Z</dcterms:created>
  <dcterms:modified xsi:type="dcterms:W3CDTF">2022-11-29T15:28:00Z</dcterms:modified>
</cp:coreProperties>
</file>